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/>
        <w:t>. Percent changes in body weight of control and EIV infected mice (n=6)</w:t>
      </w:r>
    </w:p>
    <w:tbl>
      <w:tblPr>
        <w:tblW w:w="4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713"/>
        <w:gridCol w:w="1690"/>
      </w:tblGrid>
      <w:tr>
        <w:trPr>
          <w:trHeight w:val="30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ays post infectio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EIV infected mic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± SEM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egative control mi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± SEM)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4±0.08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±0.02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2±0.11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±0.11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78±0.19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±0.09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6±0.09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±0.17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34±0.21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±0.14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87±0.14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±0.24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15±0.18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±0.18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37±0.12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±0.09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93±0.19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±0.15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15±0.06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±0.21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01±0.18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±0.16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8±0.08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4±0.14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57±0.16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4±0.22</w:t>
            </w:r>
          </w:p>
        </w:tc>
      </w:tr>
      <w:tr>
        <w:trPr>
          <w:trHeight w:val="330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1±0.11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7±0.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0:25:00Z</dcterms:created>
  <dc:creator>My document</dc:creator>
  <dc:description/>
  <dc:language>en-US</dc:language>
  <cp:lastModifiedBy>DR.VIRMANI</cp:lastModifiedBy>
  <dcterms:modified xsi:type="dcterms:W3CDTF">2015-11-06T10:25:00Z</dcterms:modified>
  <cp:revision>2</cp:revision>
  <dc:subject/>
  <dc:title/>
</cp:coreProperties>
</file>